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FBE8F" w14:textId="050CF3DC" w:rsidR="00B0471F" w:rsidRPr="00106DA6" w:rsidRDefault="002A04E2" w:rsidP="00B96D0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bookmarkStart w:id="0" w:name="_GoBack"/>
      <w:bookmarkEnd w:id="0"/>
      <w:r w:rsidR="00B0471F" w:rsidRPr="00106DA6">
        <w:rPr>
          <w:rFonts w:ascii="Times New Roman" w:hAnsi="Times New Roman"/>
        </w:rPr>
        <w:t xml:space="preserve">Table </w:t>
      </w:r>
      <w:r w:rsidR="006E2A2B" w:rsidRPr="00106DA6">
        <w:rPr>
          <w:rFonts w:ascii="Times New Roman" w:hAnsi="Times New Roman"/>
        </w:rPr>
        <w:t>S</w:t>
      </w:r>
      <w:r w:rsidR="00635696" w:rsidRPr="00106DA6">
        <w:rPr>
          <w:rFonts w:ascii="Times New Roman" w:hAnsi="Times New Roman"/>
        </w:rPr>
        <w:t>3</w:t>
      </w:r>
      <w:r w:rsidR="00B0471F" w:rsidRPr="00106DA6">
        <w:rPr>
          <w:rFonts w:ascii="Times New Roman" w:hAnsi="Times New Roman"/>
        </w:rPr>
        <w:t>. Causes of death</w:t>
      </w:r>
    </w:p>
    <w:p w14:paraId="689E6384" w14:textId="77777777" w:rsidR="00B0471F" w:rsidRPr="00681961" w:rsidRDefault="00B0471F" w:rsidP="00B96D09">
      <w:pPr>
        <w:rPr>
          <w:rFonts w:ascii="Times New Roman" w:hAnsi="Times New Roman"/>
          <w:sz w:val="16"/>
          <w:szCs w:val="16"/>
        </w:rPr>
      </w:pPr>
    </w:p>
    <w:tbl>
      <w:tblPr>
        <w:tblW w:w="8662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559"/>
        <w:gridCol w:w="851"/>
        <w:gridCol w:w="850"/>
        <w:gridCol w:w="851"/>
        <w:gridCol w:w="850"/>
        <w:gridCol w:w="851"/>
        <w:gridCol w:w="850"/>
      </w:tblGrid>
      <w:tr w:rsidR="00B0471F" w:rsidRPr="00681961" w14:paraId="2CCEF340" w14:textId="77777777" w:rsidTr="007547EF">
        <w:trPr>
          <w:trHeight w:val="34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AAA1" w14:textId="77777777" w:rsidR="00B0471F" w:rsidRPr="00681961" w:rsidRDefault="00B0471F" w:rsidP="00205DB9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ause of deat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A96A3" w14:textId="77777777" w:rsidR="00B0471F" w:rsidRPr="00681961" w:rsidRDefault="00AA5912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CRT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1D53D" w14:textId="77777777" w:rsidR="00B0471F" w:rsidRPr="00681961" w:rsidRDefault="00AA5912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CRT+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E5FD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B0471F" w:rsidRPr="00681961" w14:paraId="794C80E7" w14:textId="77777777" w:rsidTr="007547EF">
        <w:trPr>
          <w:trHeight w:val="34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6B0AC" w14:textId="77777777" w:rsidR="00B0471F" w:rsidRPr="00444331" w:rsidRDefault="00B0471F" w:rsidP="00205DB9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488D6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21EC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2C7F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E90F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B668F" w14:textId="77777777" w:rsidR="00B0471F" w:rsidRPr="00681961" w:rsidRDefault="00B0471F" w:rsidP="00205DB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A6334" w14:textId="77777777" w:rsidR="00B0471F" w:rsidRPr="00681961" w:rsidRDefault="00B0471F" w:rsidP="00205DB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B0471F" w:rsidRPr="00681961" w14:paraId="11B82CE9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A14E8" w14:textId="77777777" w:rsidR="00B0471F" w:rsidRPr="00444331" w:rsidRDefault="00CD3B1E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E</w:t>
            </w:r>
            <w:r w:rsidR="00B0471F" w:rsidRPr="0044433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sophageal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0CCD7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F35A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A814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DE4A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8763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BD64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57.0</w:t>
            </w:r>
          </w:p>
        </w:tc>
      </w:tr>
      <w:tr w:rsidR="00B0471F" w:rsidRPr="00681961" w14:paraId="10C46880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FB0F9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Acute </w:t>
            </w:r>
            <w:proofErr w:type="spellStart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cholecystit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5217D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29AD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C040C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4328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41E2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6346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36826093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9A242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Aspiration of flu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29ACF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9F96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298C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AC28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5D1D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11228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27A88F3A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FAB4A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Atrial fibrillation/ flut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AFF16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8DA9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6A66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A854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7AFB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BC3EF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5E7AA3A2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B7106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Cerebral infar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BBB8F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7489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9D64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E257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FADE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E694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0EC3AADD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476F0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Congestive heart fail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39D0B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C904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6DE9C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6EE1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81BD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168F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644DDE9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E9470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Foodborne intoxication by Clostridium </w:t>
            </w:r>
            <w:proofErr w:type="spellStart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diffici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15059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440F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E483C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5F84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32E9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E119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255D1E2D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2259C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Influenza with pneumonia, virus not identif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9B627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DBFE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7AA3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96A0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55FE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D77E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B29CD9A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B6E9C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Intracerebral</w:t>
            </w:r>
            <w:proofErr w:type="spellEnd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haemorrh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EFB03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07F9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C132F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8BC8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65C3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B9E0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0542C70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17819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Ischaemic</w:t>
            </w:r>
            <w:proofErr w:type="spellEnd"/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/pulmonary heart dise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900F7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6F22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5782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F0E7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9C73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C4B5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B0471F" w:rsidRPr="00681961" w14:paraId="5A8C949D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9B5FA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Malignant neoplasm of </w:t>
            </w:r>
            <w:r w:rsidRPr="0044433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bronchus or lu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72A3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C27A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9DBB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E5E7C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B899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98DA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B0471F" w:rsidRPr="00681961" w14:paraId="0E155505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2E2D6A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Malignant neoplasm of unspecified parts of tong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1284E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4084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EAB18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671A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263B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833B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F0CB8DC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B4A40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Other and unspecified cirrhosis of li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C6440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EAD6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F7DE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D917C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30CF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59EE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47197A7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CC6AF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Other interstitial pulmonary diseases with fibr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EFDAB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657A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D3C9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9688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C0BF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2CA8F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0631C165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3DB5A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2E4F0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58B7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49B5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73DA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51798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6F99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B0471F" w:rsidRPr="00681961" w14:paraId="084FF451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4E142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ulmonary em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28934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65CC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1B2F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C109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6312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9528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5808516B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5C70DC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Sep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292EC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B29E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31EF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6DAD7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65B7A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0040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B0471F" w:rsidRPr="00681961" w14:paraId="140BBD42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2868E3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C9F55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97C0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83E5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D2824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9A2F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D351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0FD420D9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83C1C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Unspecified intestinal obstru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6BB50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CCE4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2F21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ECE01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1A7D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00A9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778DDE8A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CE951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Urinary tract infection, site not specif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FA304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D9B1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34B2D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7A8F5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98DE8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5C68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2270A8C4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F4880" w14:textId="77777777" w:rsidR="00B0471F" w:rsidRPr="00444331" w:rsidRDefault="00B0471F" w:rsidP="00205DB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Vascular disorder of intestine, </w:t>
            </w:r>
            <w:r w:rsidRPr="0044433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unspecif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D0D6C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8C78B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BFB2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E26D0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3BCC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DCF26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0471F" w:rsidRPr="00681961" w14:paraId="3037A51A" w14:textId="77777777" w:rsidTr="007547EF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73760" w14:textId="77777777" w:rsidR="00B0471F" w:rsidRPr="00444331" w:rsidRDefault="00B0471F" w:rsidP="00205DB9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4455A" w14:textId="77777777" w:rsidR="00B0471F" w:rsidRPr="008246B5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6B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5619E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EAEA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F4F13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98942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37E79" w14:textId="77777777" w:rsidR="00B0471F" w:rsidRPr="00681961" w:rsidRDefault="00B0471F" w:rsidP="007547E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196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67.4</w:t>
            </w:r>
          </w:p>
        </w:tc>
      </w:tr>
    </w:tbl>
    <w:p w14:paraId="61C59250" w14:textId="77777777" w:rsidR="00404D52" w:rsidRPr="00681961" w:rsidRDefault="00404D52" w:rsidP="00404D52">
      <w:pPr>
        <w:rPr>
          <w:rFonts w:ascii="Times New Roman" w:hAnsi="Times New Roman"/>
        </w:rPr>
      </w:pPr>
    </w:p>
    <w:p w14:paraId="6B39AB50" w14:textId="01B2A204" w:rsidR="00B0471F" w:rsidRPr="00681961" w:rsidRDefault="00B0471F" w:rsidP="002E3564">
      <w:pPr>
        <w:rPr>
          <w:rFonts w:ascii="Times New Roman" w:hAnsi="Times New Roman"/>
        </w:rPr>
      </w:pPr>
    </w:p>
    <w:sectPr w:rsidR="00B0471F" w:rsidRPr="00681961" w:rsidSect="00D24DA5">
      <w:headerReference w:type="default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C0442" w15:done="0"/>
  <w15:commentEx w15:paraId="3AE42D44" w15:done="0"/>
  <w15:commentEx w15:paraId="7304CCA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96040" w14:textId="77777777" w:rsidR="007A39DD" w:rsidRDefault="007A39DD" w:rsidP="0086064B">
      <w:r>
        <w:separator/>
      </w:r>
    </w:p>
  </w:endnote>
  <w:endnote w:type="continuationSeparator" w:id="0">
    <w:p w14:paraId="695B2C50" w14:textId="77777777" w:rsidR="007A39DD" w:rsidRDefault="007A39DD" w:rsidP="00860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374584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0D3CD065" w14:textId="77777777" w:rsidR="007A39DD" w:rsidRPr="0086064B" w:rsidRDefault="007A39DD">
        <w:pPr>
          <w:pStyle w:val="Footer"/>
          <w:jc w:val="center"/>
          <w:rPr>
            <w:rFonts w:ascii="Times New Roman" w:hAnsi="Times New Roman"/>
            <w:sz w:val="22"/>
            <w:szCs w:val="22"/>
          </w:rPr>
        </w:pPr>
        <w:r w:rsidRPr="0086064B">
          <w:rPr>
            <w:rFonts w:ascii="Times New Roman" w:hAnsi="Times New Roman"/>
            <w:sz w:val="22"/>
            <w:szCs w:val="22"/>
          </w:rPr>
          <w:fldChar w:fldCharType="begin"/>
        </w:r>
        <w:r w:rsidRPr="0086064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86064B">
          <w:rPr>
            <w:rFonts w:ascii="Times New Roman" w:hAnsi="Times New Roman"/>
            <w:sz w:val="22"/>
            <w:szCs w:val="22"/>
          </w:rPr>
          <w:fldChar w:fldCharType="separate"/>
        </w:r>
        <w:r w:rsidR="002A04E2">
          <w:rPr>
            <w:rFonts w:ascii="Times New Roman" w:hAnsi="Times New Roman"/>
            <w:noProof/>
            <w:sz w:val="22"/>
            <w:szCs w:val="22"/>
          </w:rPr>
          <w:t>1</w:t>
        </w:r>
        <w:r w:rsidRPr="0086064B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  <w:p w14:paraId="71137DC4" w14:textId="77777777" w:rsidR="007A39DD" w:rsidRDefault="007A3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450AF" w14:textId="77777777" w:rsidR="007A39DD" w:rsidRDefault="007A39DD" w:rsidP="0086064B">
      <w:r>
        <w:separator/>
      </w:r>
    </w:p>
  </w:footnote>
  <w:footnote w:type="continuationSeparator" w:id="0">
    <w:p w14:paraId="01EAD1B9" w14:textId="77777777" w:rsidR="007A39DD" w:rsidRDefault="007A39DD" w:rsidP="008606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16A99" w14:textId="77777777" w:rsidR="007A39DD" w:rsidRDefault="007A39DD">
    <w:pPr>
      <w:pStyle w:val="Header"/>
      <w:rPr>
        <w:rFonts w:ascii="Times New Roman" w:hAnsi="Times New Roman"/>
        <w:color w:val="000000"/>
        <w:sz w:val="22"/>
        <w:szCs w:val="22"/>
      </w:rPr>
    </w:pPr>
  </w:p>
  <w:p w14:paraId="0CB35078" w14:textId="77777777" w:rsidR="007A39DD" w:rsidRDefault="007A39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5B21C4F"/>
    <w:multiLevelType w:val="multilevel"/>
    <w:tmpl w:val="83E6A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8AC6E08"/>
    <w:multiLevelType w:val="hybridMultilevel"/>
    <w:tmpl w:val="D99CC9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B49299B"/>
    <w:multiLevelType w:val="hybridMultilevel"/>
    <w:tmpl w:val="B6788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E091A83"/>
    <w:multiLevelType w:val="multilevel"/>
    <w:tmpl w:val="AFA60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984E20"/>
    <w:multiLevelType w:val="hybridMultilevel"/>
    <w:tmpl w:val="B6788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2E602F1"/>
    <w:multiLevelType w:val="hybridMultilevel"/>
    <w:tmpl w:val="23BC6B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8D5CAD"/>
    <w:multiLevelType w:val="multilevel"/>
    <w:tmpl w:val="41024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5740432"/>
    <w:multiLevelType w:val="multilevel"/>
    <w:tmpl w:val="2368A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5AFD6916"/>
    <w:multiLevelType w:val="hybridMultilevel"/>
    <w:tmpl w:val="0130E1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EF45874"/>
    <w:multiLevelType w:val="hybridMultilevel"/>
    <w:tmpl w:val="69F0B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AB5E7D"/>
    <w:multiLevelType w:val="multilevel"/>
    <w:tmpl w:val="4F1EC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B83150D"/>
    <w:multiLevelType w:val="multilevel"/>
    <w:tmpl w:val="77C2B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7CFF0B1B"/>
    <w:multiLevelType w:val="multilevel"/>
    <w:tmpl w:val="8D9C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12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9"/>
  </w:num>
  <w:num w:numId="9">
    <w:abstractNumId w:val="0"/>
  </w:num>
  <w:num w:numId="10">
    <w:abstractNumId w:val="13"/>
  </w:num>
  <w:num w:numId="11">
    <w:abstractNumId w:val="10"/>
  </w:num>
  <w:num w:numId="12">
    <w:abstractNumId w:val="11"/>
  </w:num>
  <w:num w:numId="13">
    <w:abstractNumId w:val="6"/>
  </w:num>
  <w:num w:numId="14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anc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zrva05u2fapcexz5qx5pfcsarpw0f50p9a&quot;&gt;Untitled&lt;record-ids&gt;&lt;item&gt;87&lt;/item&gt;&lt;item&gt;92&lt;/item&gt;&lt;item&gt;93&lt;/item&gt;&lt;item&gt;125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65&lt;/item&gt;&lt;item&gt;181&lt;/item&gt;&lt;item&gt;183&lt;/item&gt;&lt;item&gt;184&lt;/item&gt;&lt;item&gt;185&lt;/item&gt;&lt;item&gt;186&lt;/item&gt;&lt;item&gt;189&lt;/item&gt;&lt;item&gt;191&lt;/item&gt;&lt;item&gt;197&lt;/item&gt;&lt;item&gt;209&lt;/item&gt;&lt;/record-ids&gt;&lt;/item&gt;&lt;/Libraries&gt;"/>
  </w:docVars>
  <w:rsids>
    <w:rsidRoot w:val="00BF1F3E"/>
    <w:rsid w:val="00000497"/>
    <w:rsid w:val="000004EA"/>
    <w:rsid w:val="00002325"/>
    <w:rsid w:val="00033EE9"/>
    <w:rsid w:val="00034449"/>
    <w:rsid w:val="00034954"/>
    <w:rsid w:val="00037E5B"/>
    <w:rsid w:val="00041550"/>
    <w:rsid w:val="00042BB1"/>
    <w:rsid w:val="0005453B"/>
    <w:rsid w:val="0005717A"/>
    <w:rsid w:val="000632C8"/>
    <w:rsid w:val="00065982"/>
    <w:rsid w:val="000818DD"/>
    <w:rsid w:val="00096954"/>
    <w:rsid w:val="000C3D48"/>
    <w:rsid w:val="000C6947"/>
    <w:rsid w:val="000D617B"/>
    <w:rsid w:val="000D72DF"/>
    <w:rsid w:val="000E4B8D"/>
    <w:rsid w:val="000F0975"/>
    <w:rsid w:val="00102FDF"/>
    <w:rsid w:val="00103E35"/>
    <w:rsid w:val="00104953"/>
    <w:rsid w:val="00106DA6"/>
    <w:rsid w:val="001375EB"/>
    <w:rsid w:val="001406D0"/>
    <w:rsid w:val="001430DE"/>
    <w:rsid w:val="001442BB"/>
    <w:rsid w:val="00146D47"/>
    <w:rsid w:val="00161325"/>
    <w:rsid w:val="001656ED"/>
    <w:rsid w:val="00166F21"/>
    <w:rsid w:val="00176048"/>
    <w:rsid w:val="001A0547"/>
    <w:rsid w:val="001A0754"/>
    <w:rsid w:val="001A404A"/>
    <w:rsid w:val="001A724F"/>
    <w:rsid w:val="001B049B"/>
    <w:rsid w:val="001B07AF"/>
    <w:rsid w:val="001B30B8"/>
    <w:rsid w:val="001C32C0"/>
    <w:rsid w:val="001D0ABF"/>
    <w:rsid w:val="001D70AB"/>
    <w:rsid w:val="001D7C91"/>
    <w:rsid w:val="001E5E08"/>
    <w:rsid w:val="001F2B9A"/>
    <w:rsid w:val="00205DB9"/>
    <w:rsid w:val="0021401A"/>
    <w:rsid w:val="00221C5B"/>
    <w:rsid w:val="0023297D"/>
    <w:rsid w:val="00234517"/>
    <w:rsid w:val="002410CC"/>
    <w:rsid w:val="00243224"/>
    <w:rsid w:val="0024401C"/>
    <w:rsid w:val="00255195"/>
    <w:rsid w:val="002562E1"/>
    <w:rsid w:val="00266B79"/>
    <w:rsid w:val="00270280"/>
    <w:rsid w:val="00273CFF"/>
    <w:rsid w:val="00276D51"/>
    <w:rsid w:val="0027714D"/>
    <w:rsid w:val="00283086"/>
    <w:rsid w:val="00287DC9"/>
    <w:rsid w:val="00293C72"/>
    <w:rsid w:val="002A04E2"/>
    <w:rsid w:val="002A0E0D"/>
    <w:rsid w:val="002A3A16"/>
    <w:rsid w:val="002A5C39"/>
    <w:rsid w:val="002A622F"/>
    <w:rsid w:val="002A7DF5"/>
    <w:rsid w:val="002B3BC6"/>
    <w:rsid w:val="002C23E3"/>
    <w:rsid w:val="002C2E74"/>
    <w:rsid w:val="002D08E1"/>
    <w:rsid w:val="002D0901"/>
    <w:rsid w:val="002D3F71"/>
    <w:rsid w:val="002D74F5"/>
    <w:rsid w:val="002E1FDD"/>
    <w:rsid w:val="002E3564"/>
    <w:rsid w:val="002F0F02"/>
    <w:rsid w:val="002F5C5E"/>
    <w:rsid w:val="002F7610"/>
    <w:rsid w:val="00300E64"/>
    <w:rsid w:val="0030105B"/>
    <w:rsid w:val="00310F3E"/>
    <w:rsid w:val="003146B6"/>
    <w:rsid w:val="00317B41"/>
    <w:rsid w:val="00320F39"/>
    <w:rsid w:val="00325E0D"/>
    <w:rsid w:val="003325F8"/>
    <w:rsid w:val="00337D22"/>
    <w:rsid w:val="0034550D"/>
    <w:rsid w:val="0034790D"/>
    <w:rsid w:val="003628CD"/>
    <w:rsid w:val="00376474"/>
    <w:rsid w:val="00384246"/>
    <w:rsid w:val="00390FBE"/>
    <w:rsid w:val="003A7CBD"/>
    <w:rsid w:val="003B45D1"/>
    <w:rsid w:val="003B7871"/>
    <w:rsid w:val="003C78B8"/>
    <w:rsid w:val="003D406A"/>
    <w:rsid w:val="003E33E7"/>
    <w:rsid w:val="003E6213"/>
    <w:rsid w:val="003E623B"/>
    <w:rsid w:val="003F0AF4"/>
    <w:rsid w:val="003F156A"/>
    <w:rsid w:val="003F21D3"/>
    <w:rsid w:val="004008D6"/>
    <w:rsid w:val="00402214"/>
    <w:rsid w:val="00404D52"/>
    <w:rsid w:val="004173F8"/>
    <w:rsid w:val="004216F3"/>
    <w:rsid w:val="00441328"/>
    <w:rsid w:val="004437D8"/>
    <w:rsid w:val="004442AC"/>
    <w:rsid w:val="00444331"/>
    <w:rsid w:val="0044657E"/>
    <w:rsid w:val="0044779A"/>
    <w:rsid w:val="004477C6"/>
    <w:rsid w:val="00453722"/>
    <w:rsid w:val="004550F1"/>
    <w:rsid w:val="00460FB2"/>
    <w:rsid w:val="0046248E"/>
    <w:rsid w:val="00470983"/>
    <w:rsid w:val="004728B3"/>
    <w:rsid w:val="004837BD"/>
    <w:rsid w:val="004A07DA"/>
    <w:rsid w:val="004B3675"/>
    <w:rsid w:val="004C241C"/>
    <w:rsid w:val="004D0F51"/>
    <w:rsid w:val="004D5A87"/>
    <w:rsid w:val="004F2DB0"/>
    <w:rsid w:val="004F4EB5"/>
    <w:rsid w:val="00505FCE"/>
    <w:rsid w:val="00515099"/>
    <w:rsid w:val="005159AB"/>
    <w:rsid w:val="00527659"/>
    <w:rsid w:val="005277B5"/>
    <w:rsid w:val="00531DFD"/>
    <w:rsid w:val="00534B43"/>
    <w:rsid w:val="005435DA"/>
    <w:rsid w:val="0055005C"/>
    <w:rsid w:val="00551556"/>
    <w:rsid w:val="00553853"/>
    <w:rsid w:val="0057401B"/>
    <w:rsid w:val="00574CB5"/>
    <w:rsid w:val="005824B9"/>
    <w:rsid w:val="005843A8"/>
    <w:rsid w:val="0058673D"/>
    <w:rsid w:val="005923E2"/>
    <w:rsid w:val="005A13C2"/>
    <w:rsid w:val="005A69D8"/>
    <w:rsid w:val="005B54B3"/>
    <w:rsid w:val="005C11B4"/>
    <w:rsid w:val="005C3E31"/>
    <w:rsid w:val="005E3199"/>
    <w:rsid w:val="005E5404"/>
    <w:rsid w:val="005F09A9"/>
    <w:rsid w:val="005F1D8A"/>
    <w:rsid w:val="005F7CE5"/>
    <w:rsid w:val="00600070"/>
    <w:rsid w:val="00610C50"/>
    <w:rsid w:val="00612992"/>
    <w:rsid w:val="00615DFB"/>
    <w:rsid w:val="00625389"/>
    <w:rsid w:val="00632BDC"/>
    <w:rsid w:val="00635696"/>
    <w:rsid w:val="0063702B"/>
    <w:rsid w:val="006413EB"/>
    <w:rsid w:val="0064597E"/>
    <w:rsid w:val="006461B4"/>
    <w:rsid w:val="00661BF1"/>
    <w:rsid w:val="0066498C"/>
    <w:rsid w:val="00666EB1"/>
    <w:rsid w:val="00677906"/>
    <w:rsid w:val="00681961"/>
    <w:rsid w:val="0068343F"/>
    <w:rsid w:val="00697D0B"/>
    <w:rsid w:val="006B32D1"/>
    <w:rsid w:val="006B7C0C"/>
    <w:rsid w:val="006C367A"/>
    <w:rsid w:val="006D6087"/>
    <w:rsid w:val="006E2A2B"/>
    <w:rsid w:val="006E3D06"/>
    <w:rsid w:val="006E50C5"/>
    <w:rsid w:val="006F4923"/>
    <w:rsid w:val="0070222A"/>
    <w:rsid w:val="0070421B"/>
    <w:rsid w:val="0071543A"/>
    <w:rsid w:val="00725DA5"/>
    <w:rsid w:val="007261E7"/>
    <w:rsid w:val="007265AA"/>
    <w:rsid w:val="00731405"/>
    <w:rsid w:val="00741970"/>
    <w:rsid w:val="007433B3"/>
    <w:rsid w:val="007512B2"/>
    <w:rsid w:val="007547EF"/>
    <w:rsid w:val="00755DE8"/>
    <w:rsid w:val="00765622"/>
    <w:rsid w:val="00781B93"/>
    <w:rsid w:val="007835B7"/>
    <w:rsid w:val="00784AEB"/>
    <w:rsid w:val="00784FA0"/>
    <w:rsid w:val="0078728B"/>
    <w:rsid w:val="00795F62"/>
    <w:rsid w:val="00797491"/>
    <w:rsid w:val="007978BB"/>
    <w:rsid w:val="007A39DD"/>
    <w:rsid w:val="007D7983"/>
    <w:rsid w:val="00816C5E"/>
    <w:rsid w:val="008246B5"/>
    <w:rsid w:val="00831BCF"/>
    <w:rsid w:val="00832970"/>
    <w:rsid w:val="00833ABA"/>
    <w:rsid w:val="00834400"/>
    <w:rsid w:val="00834E46"/>
    <w:rsid w:val="00837026"/>
    <w:rsid w:val="00846458"/>
    <w:rsid w:val="00846FA1"/>
    <w:rsid w:val="00851DC6"/>
    <w:rsid w:val="0086064B"/>
    <w:rsid w:val="00862BA8"/>
    <w:rsid w:val="00880416"/>
    <w:rsid w:val="00881387"/>
    <w:rsid w:val="0088141C"/>
    <w:rsid w:val="008833AA"/>
    <w:rsid w:val="00894026"/>
    <w:rsid w:val="008A158A"/>
    <w:rsid w:val="008B2561"/>
    <w:rsid w:val="008B5966"/>
    <w:rsid w:val="008C0DE0"/>
    <w:rsid w:val="008E67C5"/>
    <w:rsid w:val="008F62BF"/>
    <w:rsid w:val="00911DCE"/>
    <w:rsid w:val="00913FA0"/>
    <w:rsid w:val="00922334"/>
    <w:rsid w:val="009224D6"/>
    <w:rsid w:val="009267F0"/>
    <w:rsid w:val="00927101"/>
    <w:rsid w:val="00932715"/>
    <w:rsid w:val="009374C8"/>
    <w:rsid w:val="0094148A"/>
    <w:rsid w:val="0094232C"/>
    <w:rsid w:val="00944D80"/>
    <w:rsid w:val="00946BE7"/>
    <w:rsid w:val="0095019C"/>
    <w:rsid w:val="00971A75"/>
    <w:rsid w:val="009727E9"/>
    <w:rsid w:val="009738AF"/>
    <w:rsid w:val="009960B4"/>
    <w:rsid w:val="009A3CE1"/>
    <w:rsid w:val="009A3E5F"/>
    <w:rsid w:val="009B237F"/>
    <w:rsid w:val="009B7A0F"/>
    <w:rsid w:val="009C7FAF"/>
    <w:rsid w:val="009D1162"/>
    <w:rsid w:val="009D4DE5"/>
    <w:rsid w:val="009D5AE4"/>
    <w:rsid w:val="009D63AC"/>
    <w:rsid w:val="009E5438"/>
    <w:rsid w:val="009E7ED5"/>
    <w:rsid w:val="009F7FB2"/>
    <w:rsid w:val="00A024E4"/>
    <w:rsid w:val="00A0381B"/>
    <w:rsid w:val="00A05100"/>
    <w:rsid w:val="00A15037"/>
    <w:rsid w:val="00A25707"/>
    <w:rsid w:val="00A26070"/>
    <w:rsid w:val="00A31F79"/>
    <w:rsid w:val="00A428A6"/>
    <w:rsid w:val="00A44C40"/>
    <w:rsid w:val="00A533F0"/>
    <w:rsid w:val="00A6025A"/>
    <w:rsid w:val="00A62945"/>
    <w:rsid w:val="00A630E0"/>
    <w:rsid w:val="00A65326"/>
    <w:rsid w:val="00A67D37"/>
    <w:rsid w:val="00A751FC"/>
    <w:rsid w:val="00A77B4C"/>
    <w:rsid w:val="00A8105C"/>
    <w:rsid w:val="00A8165B"/>
    <w:rsid w:val="00A8593F"/>
    <w:rsid w:val="00A94F95"/>
    <w:rsid w:val="00A96BBD"/>
    <w:rsid w:val="00AA3F19"/>
    <w:rsid w:val="00AA5912"/>
    <w:rsid w:val="00AC348E"/>
    <w:rsid w:val="00AD5D10"/>
    <w:rsid w:val="00AD6496"/>
    <w:rsid w:val="00AE2A23"/>
    <w:rsid w:val="00AF0E02"/>
    <w:rsid w:val="00AF6D44"/>
    <w:rsid w:val="00B00E26"/>
    <w:rsid w:val="00B018A5"/>
    <w:rsid w:val="00B0471F"/>
    <w:rsid w:val="00B12DF1"/>
    <w:rsid w:val="00B17858"/>
    <w:rsid w:val="00B2760E"/>
    <w:rsid w:val="00B2767C"/>
    <w:rsid w:val="00B32A45"/>
    <w:rsid w:val="00B3443E"/>
    <w:rsid w:val="00B43328"/>
    <w:rsid w:val="00B43F2D"/>
    <w:rsid w:val="00B46497"/>
    <w:rsid w:val="00B543DF"/>
    <w:rsid w:val="00B70F9C"/>
    <w:rsid w:val="00B83A9E"/>
    <w:rsid w:val="00B867CC"/>
    <w:rsid w:val="00B87026"/>
    <w:rsid w:val="00B96D09"/>
    <w:rsid w:val="00B970D7"/>
    <w:rsid w:val="00BC549A"/>
    <w:rsid w:val="00BD167D"/>
    <w:rsid w:val="00BD6C9D"/>
    <w:rsid w:val="00BE1E18"/>
    <w:rsid w:val="00BE713A"/>
    <w:rsid w:val="00BF1F3E"/>
    <w:rsid w:val="00BF239D"/>
    <w:rsid w:val="00BF2725"/>
    <w:rsid w:val="00C00254"/>
    <w:rsid w:val="00C249D4"/>
    <w:rsid w:val="00C3339B"/>
    <w:rsid w:val="00C356D5"/>
    <w:rsid w:val="00C36FC4"/>
    <w:rsid w:val="00C45553"/>
    <w:rsid w:val="00C46449"/>
    <w:rsid w:val="00C46762"/>
    <w:rsid w:val="00C52C0D"/>
    <w:rsid w:val="00C57FE4"/>
    <w:rsid w:val="00C747F4"/>
    <w:rsid w:val="00C76CA0"/>
    <w:rsid w:val="00C95055"/>
    <w:rsid w:val="00C96A76"/>
    <w:rsid w:val="00C978FC"/>
    <w:rsid w:val="00CA323E"/>
    <w:rsid w:val="00CA581C"/>
    <w:rsid w:val="00CB33AA"/>
    <w:rsid w:val="00CB5915"/>
    <w:rsid w:val="00CC6B13"/>
    <w:rsid w:val="00CD164D"/>
    <w:rsid w:val="00CD3B1E"/>
    <w:rsid w:val="00CD3EC6"/>
    <w:rsid w:val="00CD7145"/>
    <w:rsid w:val="00CE1E3D"/>
    <w:rsid w:val="00CE27C2"/>
    <w:rsid w:val="00CF280C"/>
    <w:rsid w:val="00CF5435"/>
    <w:rsid w:val="00CF5924"/>
    <w:rsid w:val="00D01E7D"/>
    <w:rsid w:val="00D10989"/>
    <w:rsid w:val="00D11B58"/>
    <w:rsid w:val="00D12BC1"/>
    <w:rsid w:val="00D24DA5"/>
    <w:rsid w:val="00D3564B"/>
    <w:rsid w:val="00D40054"/>
    <w:rsid w:val="00D40403"/>
    <w:rsid w:val="00D42FA6"/>
    <w:rsid w:val="00D46614"/>
    <w:rsid w:val="00D660DA"/>
    <w:rsid w:val="00D7446F"/>
    <w:rsid w:val="00D8775A"/>
    <w:rsid w:val="00D93E17"/>
    <w:rsid w:val="00D95186"/>
    <w:rsid w:val="00D97A16"/>
    <w:rsid w:val="00DA03AB"/>
    <w:rsid w:val="00DA0443"/>
    <w:rsid w:val="00DA3E41"/>
    <w:rsid w:val="00DB3028"/>
    <w:rsid w:val="00DC276D"/>
    <w:rsid w:val="00DC32C9"/>
    <w:rsid w:val="00DD4CB3"/>
    <w:rsid w:val="00DE1BDF"/>
    <w:rsid w:val="00DF08FC"/>
    <w:rsid w:val="00DF1A24"/>
    <w:rsid w:val="00DF2692"/>
    <w:rsid w:val="00DF3048"/>
    <w:rsid w:val="00E04A79"/>
    <w:rsid w:val="00E0700D"/>
    <w:rsid w:val="00E134E5"/>
    <w:rsid w:val="00E13D0C"/>
    <w:rsid w:val="00E17999"/>
    <w:rsid w:val="00E21C06"/>
    <w:rsid w:val="00E2619E"/>
    <w:rsid w:val="00E275BA"/>
    <w:rsid w:val="00E27C4C"/>
    <w:rsid w:val="00E319A0"/>
    <w:rsid w:val="00E347B1"/>
    <w:rsid w:val="00E34FD6"/>
    <w:rsid w:val="00E67DCD"/>
    <w:rsid w:val="00E83B3F"/>
    <w:rsid w:val="00E851F5"/>
    <w:rsid w:val="00E87127"/>
    <w:rsid w:val="00EA29F1"/>
    <w:rsid w:val="00EA7EFE"/>
    <w:rsid w:val="00EA7F30"/>
    <w:rsid w:val="00EB2EEA"/>
    <w:rsid w:val="00EB620F"/>
    <w:rsid w:val="00EC0E1A"/>
    <w:rsid w:val="00EC1878"/>
    <w:rsid w:val="00EC3B5A"/>
    <w:rsid w:val="00EC7505"/>
    <w:rsid w:val="00ED1E7E"/>
    <w:rsid w:val="00ED6F84"/>
    <w:rsid w:val="00EE0320"/>
    <w:rsid w:val="00EF17F6"/>
    <w:rsid w:val="00F0353B"/>
    <w:rsid w:val="00F0507C"/>
    <w:rsid w:val="00F12A50"/>
    <w:rsid w:val="00F16D65"/>
    <w:rsid w:val="00F236CD"/>
    <w:rsid w:val="00F421DC"/>
    <w:rsid w:val="00F570E0"/>
    <w:rsid w:val="00F60E1C"/>
    <w:rsid w:val="00F715C5"/>
    <w:rsid w:val="00F77901"/>
    <w:rsid w:val="00F9574F"/>
    <w:rsid w:val="00F97C46"/>
    <w:rsid w:val="00F97FDB"/>
    <w:rsid w:val="00FB124A"/>
    <w:rsid w:val="00FB3A08"/>
    <w:rsid w:val="00FC3E76"/>
    <w:rsid w:val="00FD0C26"/>
    <w:rsid w:val="00FF26ED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56F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styleId="BodyText">
    <w:name w:val="Body Text"/>
    <w:basedOn w:val="Normal"/>
    <w:link w:val="BodyTextChar"/>
    <w:uiPriority w:val="99"/>
    <w:rsid w:val="0086064B"/>
    <w:pPr>
      <w:tabs>
        <w:tab w:val="left" w:pos="720"/>
      </w:tabs>
    </w:pPr>
    <w:rPr>
      <w:rFonts w:ascii="Tahoma" w:hAnsi="Tahoma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86064B"/>
    <w:rPr>
      <w:rFonts w:ascii="Tahoma" w:hAnsi="Tahoma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06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64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60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64B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005C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005C"/>
    <w:rPr>
      <w:rFonts w:ascii="Calibri" w:eastAsiaTheme="minorHAnsi" w:hAnsi="Calibri" w:cstheme="minorBidi"/>
      <w:szCs w:val="21"/>
      <w:lang w:eastAsia="en-US"/>
    </w:rPr>
  </w:style>
  <w:style w:type="character" w:styleId="Strong">
    <w:name w:val="Strong"/>
    <w:basedOn w:val="DefaultParagraphFont"/>
    <w:uiPriority w:val="22"/>
    <w:qFormat/>
    <w:locked/>
    <w:rsid w:val="00B344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styleId="BodyText">
    <w:name w:val="Body Text"/>
    <w:basedOn w:val="Normal"/>
    <w:link w:val="BodyTextChar"/>
    <w:uiPriority w:val="99"/>
    <w:rsid w:val="0086064B"/>
    <w:pPr>
      <w:tabs>
        <w:tab w:val="left" w:pos="720"/>
      </w:tabs>
    </w:pPr>
    <w:rPr>
      <w:rFonts w:ascii="Tahoma" w:hAnsi="Tahoma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86064B"/>
    <w:rPr>
      <w:rFonts w:ascii="Tahoma" w:hAnsi="Tahoma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06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64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60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64B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005C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005C"/>
    <w:rPr>
      <w:rFonts w:ascii="Calibri" w:eastAsiaTheme="minorHAnsi" w:hAnsi="Calibri" w:cstheme="minorBidi"/>
      <w:szCs w:val="21"/>
      <w:lang w:eastAsia="en-US"/>
    </w:rPr>
  </w:style>
  <w:style w:type="character" w:styleId="Strong">
    <w:name w:val="Strong"/>
    <w:basedOn w:val="DefaultParagraphFont"/>
    <w:uiPriority w:val="22"/>
    <w:qFormat/>
    <w:locked/>
    <w:rsid w:val="00B344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062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7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9087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80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9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2728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66194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96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6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656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8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433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74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3106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71023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221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05462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26490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87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054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4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125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2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92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92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53">
          <w:marLeft w:val="0"/>
          <w:marRight w:val="30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3">
              <w:marLeft w:val="15"/>
              <w:marRight w:val="75"/>
              <w:marTop w:val="75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921251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single" w:sz="6" w:space="12" w:color="CCCCCC"/>
                <w:bottom w:val="single" w:sz="6" w:space="3" w:color="AAAAAA"/>
                <w:right w:val="single" w:sz="6" w:space="12" w:color="AAAAAA"/>
              </w:divBdr>
            </w:div>
          </w:divsChild>
        </w:div>
      </w:divsChild>
    </w:div>
    <w:div w:id="185592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lindre NHS Trust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Mukherjee</dc:creator>
  <cp:lastModifiedBy>Chris Hurt</cp:lastModifiedBy>
  <cp:revision>5</cp:revision>
  <cp:lastPrinted>2016-04-12T10:51:00Z</cp:lastPrinted>
  <dcterms:created xsi:type="dcterms:W3CDTF">2016-09-28T10:15:00Z</dcterms:created>
  <dcterms:modified xsi:type="dcterms:W3CDTF">2017-01-05T10:45:00Z</dcterms:modified>
</cp:coreProperties>
</file>